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46C8D" w14:textId="1B3DC69E" w:rsidR="00B45104" w:rsidRDefault="00B45104" w:rsidP="00B45104">
      <w:pPr>
        <w:suppressLineNumbers/>
        <w:ind w:left="-360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2 </w:t>
      </w:r>
      <w:r>
        <w:rPr>
          <w:rFonts w:ascii="Times New Roman" w:hAnsi="Times New Roman" w:cs="Times New Roman"/>
          <w:b/>
          <w:bCs/>
          <w:sz w:val="22"/>
          <w:szCs w:val="22"/>
        </w:rPr>
        <w:t>Table 2    Histopathological diagnoses of the entire cohort</w:t>
      </w:r>
    </w:p>
    <w:p w14:paraId="500502FC" w14:textId="77777777" w:rsidR="00B45104" w:rsidRDefault="00B45104" w:rsidP="00B45104">
      <w:pPr>
        <w:suppressLineNumbers/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9360" w:type="dxa"/>
        <w:tblInd w:w="85" w:type="dxa"/>
        <w:tblLook w:val="04A0" w:firstRow="1" w:lastRow="0" w:firstColumn="1" w:lastColumn="0" w:noHBand="0" w:noVBand="1"/>
      </w:tblPr>
      <w:tblGrid>
        <w:gridCol w:w="1628"/>
        <w:gridCol w:w="917"/>
        <w:gridCol w:w="1137"/>
        <w:gridCol w:w="1155"/>
        <w:gridCol w:w="1673"/>
        <w:gridCol w:w="17"/>
        <w:gridCol w:w="2833"/>
      </w:tblGrid>
      <w:tr w:rsidR="00B45104" w14:paraId="75A55DF0" w14:textId="77777777" w:rsidTr="009834E5"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B506C5D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stopathological (final) diagnosis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75A1E6E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74E1224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cordant</w:t>
            </w:r>
          </w:p>
        </w:tc>
        <w:tc>
          <w:tcPr>
            <w:tcW w:w="28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91AC10C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cordant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26CDEA0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ditional Findings</w:t>
            </w:r>
          </w:p>
        </w:tc>
      </w:tr>
      <w:tr w:rsidR="00B45104" w14:paraId="7D16E799" w14:textId="77777777" w:rsidTr="009834E5">
        <w:trPr>
          <w:trHeight w:val="332"/>
        </w:trPr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1BAC5" w14:textId="77777777" w:rsidR="00B45104" w:rsidRDefault="00B45104" w:rsidP="009834E5">
            <w:pPr>
              <w:ind w:left="7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6F7B4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7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96997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9 (94%)</w:t>
            </w:r>
          </w:p>
        </w:tc>
        <w:tc>
          <w:tcPr>
            <w:tcW w:w="28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49E58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 (6%)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B83AA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 (4%)</w:t>
            </w:r>
          </w:p>
        </w:tc>
      </w:tr>
      <w:tr w:rsidR="00B45104" w14:paraId="4A653078" w14:textId="77777777" w:rsidTr="009834E5">
        <w:trPr>
          <w:trHeight w:val="332"/>
        </w:trPr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FC66D" w14:textId="77777777" w:rsidR="00B45104" w:rsidRDefault="00B45104" w:rsidP="009834E5">
            <w:pPr>
              <w:ind w:left="7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chemic cardiomyopathy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C2887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  <w:p w14:paraId="331B904C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4.4 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B7180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  <w:p w14:paraId="71BE16AF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97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939F4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  <w:p w14:paraId="59B0FB37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3% </w:t>
            </w:r>
          </w:p>
          <w:p w14:paraId="75A241F2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1/31]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8E05D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diagnosed as pretransplant non-ISCM (n=1)</w:t>
            </w:r>
          </w:p>
        </w:tc>
        <w:tc>
          <w:tcPr>
            <w:tcW w:w="2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44EF0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104" w14:paraId="7ED69D50" w14:textId="77777777" w:rsidTr="009834E5"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138FF" w14:textId="77777777" w:rsidR="00B45104" w:rsidRDefault="00B45104" w:rsidP="009834E5">
            <w:pPr>
              <w:ind w:left="7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diopathic/familial non-ischemic cardiomyopathy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45A76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  <w:p w14:paraId="5D3F5A2D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6.6 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34D2F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  <w:p w14:paraId="7C64DFEF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0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FC830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FB6B9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1B684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comitant CAD (n=2)</w:t>
            </w:r>
          </w:p>
          <w:p w14:paraId="0773C198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comitant anomalous coronary artery (n=1), moderate area of myocarditis (n=1)</w:t>
            </w:r>
          </w:p>
        </w:tc>
      </w:tr>
      <w:tr w:rsidR="00B45104" w14:paraId="16CF355A" w14:textId="77777777" w:rsidTr="009834E5"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DEFA4" w14:textId="77777777" w:rsidR="00B45104" w:rsidRDefault="00B45104" w:rsidP="009834E5">
            <w:pPr>
              <w:ind w:left="7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ertrophic cardiomyopathy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F1781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4DF5A128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.3 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44795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</w:p>
          <w:p w14:paraId="67AB06FA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5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79B95" w14:textId="77777777" w:rsidR="00B45104" w:rsidRDefault="00B45104" w:rsidP="009834E5">
            <w:pPr>
              <w:jc w:val="center"/>
              <w:rPr>
                <w:rFonts w:ascii="Times New Roman" w:hAnsi="Times New Roman"/>
                <w:sz w:val="18"/>
                <w:szCs w:val="22"/>
              </w:rPr>
            </w:pPr>
            <w:r>
              <w:rPr>
                <w:rFonts w:ascii="Times New Roman" w:hAnsi="Times New Roman"/>
                <w:sz w:val="18"/>
                <w:szCs w:val="22"/>
              </w:rPr>
              <w:t xml:space="preserve">1 </w:t>
            </w:r>
          </w:p>
          <w:p w14:paraId="1B587926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13% </w:t>
            </w:r>
          </w:p>
          <w:p w14:paraId="2C2C6E5D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1/8]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2AB2B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diagnosed as pretransplant non-ISCM (n=1)</w:t>
            </w:r>
          </w:p>
        </w:tc>
        <w:tc>
          <w:tcPr>
            <w:tcW w:w="2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D721A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104" w14:paraId="6B0209FB" w14:textId="77777777" w:rsidTr="009834E5"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E725F" w14:textId="77777777" w:rsidR="00B45104" w:rsidRDefault="00B45104" w:rsidP="009834E5">
            <w:pPr>
              <w:ind w:left="7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VC and LDA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67496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26A382AC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7 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8D4B4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3E64DD86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7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3393E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  <w:p w14:paraId="3107D804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5%</w:t>
            </w:r>
          </w:p>
          <w:p w14:paraId="14F6D8CA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2/6]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76DDC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diagnosed as pretransplant non-ISCM (n=2)</w:t>
            </w:r>
          </w:p>
        </w:tc>
        <w:tc>
          <w:tcPr>
            <w:tcW w:w="2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E7EC5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104" w14:paraId="20E568B8" w14:textId="77777777" w:rsidTr="009834E5"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5C7C9" w14:textId="77777777" w:rsidR="00B45104" w:rsidRDefault="00B45104" w:rsidP="009834E5">
            <w:pPr>
              <w:ind w:left="7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compacted cardiomyopathy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E4F8C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22"/>
              </w:rPr>
              <w:t>1</w:t>
            </w:r>
          </w:p>
          <w:p w14:paraId="180E8C6C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8 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DC78E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44D4E87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0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A76DF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  <w:p w14:paraId="563F288B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100% </w:t>
            </w:r>
          </w:p>
          <w:p w14:paraId="50034D0A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1/1]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F4BBB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diagnosed as pretransplant myocarditis (n=1)</w:t>
            </w:r>
          </w:p>
        </w:tc>
        <w:tc>
          <w:tcPr>
            <w:tcW w:w="2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90945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104" w14:paraId="7C061348" w14:textId="77777777" w:rsidTr="009834E5"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F2DB8" w14:textId="77777777" w:rsidR="00B45104" w:rsidRDefault="00B45104" w:rsidP="009834E5">
            <w:pPr>
              <w:ind w:left="7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ipartum cardiomyopathy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99B46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0886A573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6 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5D829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19C27D41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0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BF0B7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E8EF8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FAEEA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104" w14:paraId="5F8F2114" w14:textId="77777777" w:rsidTr="009834E5">
        <w:trPr>
          <w:trHeight w:val="845"/>
        </w:trPr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EADEA" w14:textId="77777777" w:rsidR="00B45104" w:rsidRDefault="00B45104" w:rsidP="009834E5">
            <w:pPr>
              <w:ind w:left="7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diac sarcoidosis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2AE1F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75DE9301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6 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A92F5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4BC1C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40D168CC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0% [2/2]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E1FDE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diagnosed as</w:t>
            </w:r>
          </w:p>
          <w:p w14:paraId="7F09659B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transplant non-ISCM (n=1) and ARVD (n=1)</w:t>
            </w:r>
          </w:p>
        </w:tc>
        <w:tc>
          <w:tcPr>
            <w:tcW w:w="2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BE2F9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104" w14:paraId="441C2366" w14:textId="77777777" w:rsidTr="009834E5"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4E611" w14:textId="77777777" w:rsidR="00B45104" w:rsidRDefault="00B45104" w:rsidP="009834E5">
            <w:pPr>
              <w:ind w:left="7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vular cardiomyopathy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ADFF0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6DDDB1C8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.3 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A3D50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570F2969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0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48B04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60B8B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5AD57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kayasu’s arteritis (n=1)</w:t>
            </w:r>
          </w:p>
          <w:p w14:paraId="30478DEA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104" w14:paraId="1CDD6899" w14:textId="77777777" w:rsidTr="009834E5"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6CE49" w14:textId="77777777" w:rsidR="00B45104" w:rsidRDefault="00B45104" w:rsidP="009834E5">
            <w:pPr>
              <w:ind w:left="7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genital heart disease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46BE8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4ACC959F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7 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4D5CC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59DAAF33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0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02B4B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9A814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1B3D9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104" w14:paraId="1FCFFA9C" w14:textId="77777777" w:rsidTr="009834E5"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2641C" w14:textId="77777777" w:rsidR="00B45104" w:rsidRDefault="00B45104" w:rsidP="009834E5">
            <w:pPr>
              <w:ind w:left="7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persensitivity myocarditis 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77EA7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B52CFDE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8 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D5395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C7675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0D9661B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00%</w:t>
            </w:r>
          </w:p>
          <w:p w14:paraId="5F2F0089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1/1]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462CF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diagnosed as pretransplant non-ISCM (n=1)</w:t>
            </w:r>
          </w:p>
        </w:tc>
        <w:tc>
          <w:tcPr>
            <w:tcW w:w="2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F6D46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104" w14:paraId="6F6FFF8B" w14:textId="77777777" w:rsidTr="009834E5"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E06E5" w14:textId="77777777" w:rsidR="00B45104" w:rsidRDefault="00B45104" w:rsidP="009834E5">
            <w:pPr>
              <w:ind w:left="7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ocarditis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B38F6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74F510ED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6 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752F3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  <w:p w14:paraId="6056220C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5043E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0AF37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EB203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104" w14:paraId="45EDBE7B" w14:textId="77777777" w:rsidTr="009834E5"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B6B43" w14:textId="77777777" w:rsidR="00B45104" w:rsidRDefault="00B45104" w:rsidP="009834E5">
            <w:pPr>
              <w:ind w:left="7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diac amyloidosis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EB53D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25BBE570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8 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DD254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0E5AB5CA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0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CAE9E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3D1FF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BDB03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104" w14:paraId="15CC3C4D" w14:textId="77777777" w:rsidTr="009834E5"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15DF5" w14:textId="77777777" w:rsidR="00B45104" w:rsidRDefault="00B45104" w:rsidP="009834E5">
            <w:pPr>
              <w:ind w:left="7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diac myxoma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E61B6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4A7578F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8 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6FDFE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0CDAA21D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0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9E5CA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14A24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63AD7" w14:textId="77777777" w:rsidR="00B45104" w:rsidRDefault="00B45104" w:rsidP="00983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732028E" w14:textId="77777777" w:rsidR="00B45104" w:rsidRDefault="00B45104" w:rsidP="00B45104">
      <w:pPr>
        <w:suppressLineNumbers/>
        <w:rPr>
          <w:rFonts w:ascii="Times New Roman" w:eastAsia="Times New Roman" w:hAnsi="Times New Roman" w:cs="Times New Roman"/>
          <w:sz w:val="20"/>
          <w:szCs w:val="20"/>
        </w:rPr>
      </w:pPr>
    </w:p>
    <w:p w14:paraId="3498DE59" w14:textId="77777777" w:rsidR="00B45104" w:rsidRDefault="00B45104" w:rsidP="00B45104">
      <w:pPr>
        <w:suppressLineNumbers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RVC: Arrhythmogenic right ventricular cardiomyopathy; CAD: coronary artery disease; LDAC: left dominant arrhythmogenic cardiomyopathy; Non-ISCM: Non- ischemic cardiomyopathy</w:t>
      </w:r>
    </w:p>
    <w:p w14:paraId="6796D139" w14:textId="77777777" w:rsidR="00B45104" w:rsidRDefault="00B45104" w:rsidP="00B45104">
      <w:pPr>
        <w:suppressLineNumbers/>
        <w:ind w:left="-360"/>
        <w:rPr>
          <w:rFonts w:ascii="Times New Roman" w:hAnsi="Times New Roman" w:cs="Times New Roman"/>
          <w:b/>
          <w:bCs/>
          <w:sz w:val="22"/>
          <w:szCs w:val="22"/>
        </w:rPr>
      </w:pPr>
    </w:p>
    <w:p w14:paraId="1FE57032" w14:textId="77777777" w:rsidR="00B45104" w:rsidRDefault="00B45104" w:rsidP="00B45104">
      <w:pPr>
        <w:suppressLineNumbers/>
        <w:ind w:left="-360"/>
        <w:rPr>
          <w:rFonts w:ascii="Times New Roman" w:hAnsi="Times New Roman" w:cs="Times New Roman"/>
          <w:b/>
          <w:bCs/>
          <w:sz w:val="22"/>
          <w:szCs w:val="22"/>
        </w:rPr>
      </w:pPr>
    </w:p>
    <w:p w14:paraId="400DE4A3" w14:textId="77777777" w:rsidR="00B45104" w:rsidRDefault="00B45104" w:rsidP="00B45104">
      <w:pPr>
        <w:suppressLineNumbers/>
        <w:ind w:left="-360"/>
        <w:rPr>
          <w:rFonts w:ascii="Times New Roman" w:hAnsi="Times New Roman" w:cs="Times New Roman"/>
          <w:b/>
          <w:bCs/>
          <w:sz w:val="22"/>
          <w:szCs w:val="22"/>
        </w:rPr>
      </w:pPr>
    </w:p>
    <w:p w14:paraId="70091D13" w14:textId="77777777" w:rsidR="00B45104" w:rsidRDefault="00B45104" w:rsidP="00B45104">
      <w:pPr>
        <w:suppressLineNumbers/>
        <w:ind w:left="-360"/>
        <w:rPr>
          <w:rFonts w:ascii="Times New Roman" w:hAnsi="Times New Roman" w:cs="Times New Roman"/>
          <w:b/>
          <w:bCs/>
          <w:sz w:val="22"/>
          <w:szCs w:val="22"/>
        </w:rPr>
      </w:pPr>
    </w:p>
    <w:p w14:paraId="28AD5645" w14:textId="77777777" w:rsidR="00B45104" w:rsidRDefault="00B45104" w:rsidP="00B45104">
      <w:pPr>
        <w:suppressLineNumbers/>
        <w:ind w:left="-360"/>
        <w:rPr>
          <w:rFonts w:ascii="Times New Roman" w:hAnsi="Times New Roman" w:cs="Times New Roman"/>
          <w:b/>
          <w:bCs/>
          <w:sz w:val="22"/>
          <w:szCs w:val="22"/>
        </w:rPr>
      </w:pPr>
    </w:p>
    <w:p w14:paraId="1CD34BFE" w14:textId="77777777" w:rsidR="00B45104" w:rsidRDefault="00B45104" w:rsidP="00B45104">
      <w:pPr>
        <w:suppressLineNumbers/>
        <w:ind w:left="-360"/>
        <w:rPr>
          <w:rFonts w:ascii="Times New Roman" w:hAnsi="Times New Roman" w:cs="Times New Roman"/>
          <w:b/>
          <w:bCs/>
          <w:sz w:val="22"/>
          <w:szCs w:val="22"/>
        </w:rPr>
      </w:pPr>
    </w:p>
    <w:p w14:paraId="71170837" w14:textId="77777777" w:rsidR="00B45104" w:rsidRDefault="00B45104" w:rsidP="00B45104">
      <w:pPr>
        <w:suppressLineNumbers/>
        <w:ind w:left="-360"/>
        <w:rPr>
          <w:rFonts w:ascii="Times New Roman" w:hAnsi="Times New Roman" w:cs="Times New Roman"/>
          <w:b/>
          <w:bCs/>
          <w:sz w:val="22"/>
          <w:szCs w:val="22"/>
        </w:rPr>
      </w:pPr>
    </w:p>
    <w:p w14:paraId="1BA327FC" w14:textId="77777777" w:rsidR="00B45104" w:rsidRDefault="00B45104" w:rsidP="00B45104">
      <w:pPr>
        <w:suppressLineNumbers/>
        <w:ind w:left="-360"/>
        <w:rPr>
          <w:rFonts w:ascii="Times New Roman" w:hAnsi="Times New Roman" w:cs="Times New Roman"/>
          <w:b/>
          <w:bCs/>
          <w:sz w:val="22"/>
          <w:szCs w:val="22"/>
        </w:rPr>
      </w:pPr>
    </w:p>
    <w:p w14:paraId="4D99F25B" w14:textId="77777777" w:rsidR="00B45104" w:rsidRDefault="00B45104"/>
    <w:sectPr w:rsidR="00B451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104"/>
    <w:rsid w:val="00B45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41E37"/>
  <w15:chartTrackingRefBased/>
  <w15:docId w15:val="{2C175271-A264-4BC7-B64B-FFA9808B9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5104"/>
    <w:pPr>
      <w:spacing w:after="0" w:line="240" w:lineRule="auto"/>
    </w:pPr>
    <w:rPr>
      <w:rFonts w:cs="Angsana New"/>
      <w:sz w:val="24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4510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nya Puwanant</dc:creator>
  <cp:keywords/>
  <dc:description/>
  <cp:lastModifiedBy>Sarinya Puwanant</cp:lastModifiedBy>
  <cp:revision>1</cp:revision>
  <dcterms:created xsi:type="dcterms:W3CDTF">2022-05-18T18:11:00Z</dcterms:created>
  <dcterms:modified xsi:type="dcterms:W3CDTF">2022-05-18T18:11:00Z</dcterms:modified>
</cp:coreProperties>
</file>